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AD2" w:rsidRDefault="00EE7AD2" w:rsidP="00EE7AD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B505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B505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te covariates for modelling spatial variation in growth </w:t>
      </w:r>
      <w:r w:rsidRPr="00DB5059">
        <w:rPr>
          <w:rFonts w:ascii="Times New Roman" w:hAnsi="Times New Roman" w:cs="Times New Roman"/>
          <w:sz w:val="24"/>
          <w:szCs w:val="24"/>
        </w:rPr>
        <w:t>rate of Komodo dragons.</w:t>
      </w:r>
    </w:p>
    <w:tbl>
      <w:tblPr>
        <w:tblStyle w:val="TableGrid"/>
        <w:tblW w:w="9145" w:type="dxa"/>
        <w:tblLook w:val="04A0" w:firstRow="1" w:lastRow="0" w:firstColumn="1" w:lastColumn="0" w:noHBand="0" w:noVBand="1"/>
      </w:tblPr>
      <w:tblGrid>
        <w:gridCol w:w="1951"/>
        <w:gridCol w:w="2130"/>
        <w:gridCol w:w="2842"/>
        <w:gridCol w:w="2222"/>
      </w:tblGrid>
      <w:tr w:rsidR="00EE7AD2" w:rsidTr="00505555">
        <w:tc>
          <w:tcPr>
            <w:tcW w:w="1951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:rsidR="00EE7AD2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:rsidR="00EE7AD2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2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:rsidR="00EE7AD2" w:rsidRPr="00EB24DD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4D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Covariates</w:t>
            </w:r>
          </w:p>
        </w:tc>
        <w:tc>
          <w:tcPr>
            <w:tcW w:w="2222" w:type="dxa"/>
            <w:tcBorders>
              <w:top w:val="double" w:sz="12" w:space="0" w:color="auto"/>
              <w:left w:val="nil"/>
              <w:bottom w:val="nil"/>
              <w:right w:val="nil"/>
            </w:tcBorders>
          </w:tcPr>
          <w:p w:rsidR="00EE7AD2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7AD2" w:rsidTr="00505555"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E7AD2" w:rsidRDefault="00EE7AD2" w:rsidP="005055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AU"/>
              </w:rPr>
              <w:t>Sit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Population density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Ungulate prey availability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lang w:eastAsia="en-AU"/>
              </w:rPr>
              <w:t>Inbreeding Coefficient</w:t>
            </w:r>
          </w:p>
        </w:tc>
      </w:tr>
      <w:tr w:rsidR="00EE7AD2" w:rsidTr="00505555">
        <w:tc>
          <w:tcPr>
            <w:tcW w:w="19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Gili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Motang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Gm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14.29</w:t>
            </w:r>
          </w:p>
        </w:tc>
        <w:tc>
          <w:tcPr>
            <w:tcW w:w="2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2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0.26</w:t>
            </w:r>
          </w:p>
        </w:tc>
      </w:tr>
      <w:tr w:rsidR="00EE7AD2" w:rsidTr="0050555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AD2" w:rsidRPr="00A554C3" w:rsidRDefault="00EE7AD2" w:rsidP="00505555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oh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Baru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ba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27.1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23.5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0.02</w:t>
            </w:r>
          </w:p>
        </w:tc>
      </w:tr>
      <w:tr w:rsidR="00EE7AD2" w:rsidTr="0050555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AD2" w:rsidRPr="00A554C3" w:rsidRDefault="00EE7AD2" w:rsidP="00505555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oh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Buaya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bu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31.42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15.2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0.15</w:t>
            </w:r>
          </w:p>
        </w:tc>
      </w:tr>
      <w:tr w:rsidR="00EE7AD2" w:rsidTr="0050555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AD2" w:rsidRPr="00A554C3" w:rsidRDefault="00EE7AD2" w:rsidP="00505555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oh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Dasami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da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20.80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20.5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0.09</w:t>
            </w:r>
          </w:p>
        </w:tc>
      </w:tr>
      <w:tr w:rsidR="00EE7AD2" w:rsidTr="0050555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AD2" w:rsidRPr="00A554C3" w:rsidRDefault="00EE7AD2" w:rsidP="00505555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oh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awi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la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18.87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20.42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0.01</w:t>
            </w:r>
          </w:p>
        </w:tc>
      </w:tr>
      <w:tr w:rsidR="00EE7AD2" w:rsidTr="0050555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AD2" w:rsidRPr="00A554C3" w:rsidRDefault="00EE7AD2" w:rsidP="00505555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oh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Liang (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li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40.08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30.71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0.12</w:t>
            </w:r>
          </w:p>
        </w:tc>
      </w:tr>
      <w:tr w:rsidR="00EE7AD2" w:rsidTr="0050555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AD2" w:rsidRPr="00A554C3" w:rsidRDefault="00EE7AD2" w:rsidP="00505555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oh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Sebita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se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24.8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23.7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-0.07</w:t>
            </w:r>
          </w:p>
        </w:tc>
      </w:tr>
      <w:tr w:rsidR="00EE7AD2" w:rsidTr="0050555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AD2" w:rsidRPr="00A554C3" w:rsidRDefault="00EE7AD2" w:rsidP="00505555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oh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Tongker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to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37.69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25.3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-0.10</w:t>
            </w:r>
          </w:p>
        </w:tc>
      </w:tr>
      <w:tr w:rsidR="00EE7AD2" w:rsidTr="0050555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E7AD2" w:rsidRPr="00A554C3" w:rsidRDefault="00EE7AD2" w:rsidP="00505555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oh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Wau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Lwa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41.75</w:t>
            </w:r>
          </w:p>
        </w:tc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34.55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-0.07</w:t>
            </w:r>
          </w:p>
        </w:tc>
      </w:tr>
      <w:tr w:rsidR="00EE7AD2" w:rsidTr="00505555"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EE7AD2" w:rsidRPr="00A554C3" w:rsidRDefault="00EE7AD2" w:rsidP="00505555">
            <w:pPr>
              <w:spacing w:line="36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Nusa 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Kode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 xml:space="preserve"> (</w:t>
            </w:r>
            <w:proofErr w:type="spellStart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Nk</w:t>
            </w:r>
            <w:proofErr w:type="spellEnd"/>
            <w:r w:rsidRPr="00A554C3">
              <w:rPr>
                <w:rFonts w:ascii="Times New Roman" w:eastAsia="Times New Roman" w:hAnsi="Times New Roman" w:cs="Times New Roman"/>
                <w:color w:val="000000"/>
                <w:kern w:val="24"/>
                <w:lang w:eastAsia="en-AU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16.01</w:t>
            </w:r>
          </w:p>
        </w:tc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7.81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E7AD2" w:rsidRPr="00A554C3" w:rsidRDefault="00EE7AD2" w:rsidP="005055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554C3">
              <w:rPr>
                <w:rFonts w:ascii="Times New Roman" w:hAnsi="Times New Roman" w:cs="Times New Roman"/>
              </w:rPr>
              <w:t>-0.34</w:t>
            </w:r>
          </w:p>
        </w:tc>
      </w:tr>
    </w:tbl>
    <w:p w:rsidR="004D0526" w:rsidRDefault="00EE7AD2">
      <w:r>
        <w:rPr>
          <w:rFonts w:ascii="Times New Roman" w:hAnsi="Times New Roman" w:cs="Times New Roman"/>
          <w:vanish/>
          <w:sz w:val="24"/>
          <w:szCs w:val="24"/>
        </w:rPr>
        <w:cr/>
      </w:r>
      <w:bookmarkStart w:id="0" w:name="_GoBack"/>
      <w:bookmarkEnd w:id="0"/>
    </w:p>
    <w:sectPr w:rsidR="004D0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AD2"/>
    <w:rsid w:val="00131EE6"/>
    <w:rsid w:val="00535965"/>
    <w:rsid w:val="00830FEB"/>
    <w:rsid w:val="00EE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D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AD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D2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AD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kman</dc:creator>
  <cp:lastModifiedBy>Beakman</cp:lastModifiedBy>
  <cp:revision>1</cp:revision>
  <dcterms:created xsi:type="dcterms:W3CDTF">2012-08-23T04:26:00Z</dcterms:created>
  <dcterms:modified xsi:type="dcterms:W3CDTF">2012-08-23T04:27:00Z</dcterms:modified>
</cp:coreProperties>
</file>